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82FC9" w14:textId="56893238" w:rsidR="0047753D" w:rsidRPr="00DB3949" w:rsidRDefault="00964C0B" w:rsidP="0047753D">
      <w:p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Supplemental Material 5</w:t>
      </w:r>
      <w:r w:rsidR="0047753D" w:rsidRPr="00DB3949">
        <w:rPr>
          <w:rFonts w:asciiTheme="minorHAnsi" w:hAnsiTheme="minorHAnsi"/>
          <w:sz w:val="20"/>
          <w:szCs w:val="20"/>
          <w:lang w:val="en-GB"/>
        </w:rPr>
        <w:t xml:space="preserve"> – Topic list interviews on evaluation of use in clinical practice</w:t>
      </w:r>
    </w:p>
    <w:p w14:paraId="0DDDDB29" w14:textId="77777777" w:rsidR="0047753D" w:rsidRPr="00DB3949" w:rsidRDefault="0047753D" w:rsidP="0047753D">
      <w:pPr>
        <w:spacing w:line="480" w:lineRule="auto"/>
        <w:rPr>
          <w:rFonts w:asciiTheme="minorHAnsi" w:hAnsiTheme="minorHAnsi"/>
          <w:sz w:val="20"/>
          <w:szCs w:val="20"/>
          <w:lang w:val="en-GB"/>
        </w:rPr>
      </w:pPr>
    </w:p>
    <w:p w14:paraId="132D5CA9" w14:textId="77777777" w:rsidR="0047753D" w:rsidRPr="00DB3949" w:rsidRDefault="0047753D" w:rsidP="0047753D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DB3949">
        <w:rPr>
          <w:rFonts w:asciiTheme="minorHAnsi" w:hAnsiTheme="minorHAnsi"/>
          <w:sz w:val="20"/>
          <w:szCs w:val="20"/>
          <w:lang w:val="en-GB"/>
        </w:rPr>
        <w:t xml:space="preserve">How did you experience the use of </w:t>
      </w:r>
      <w:proofErr w:type="spellStart"/>
      <w:r w:rsidRPr="00DB3949">
        <w:rPr>
          <w:rFonts w:asciiTheme="minorHAnsi" w:hAnsiTheme="minorHAnsi"/>
          <w:sz w:val="20"/>
          <w:szCs w:val="20"/>
          <w:lang w:val="en-GB"/>
        </w:rPr>
        <w:t>BreinZorg</w:t>
      </w:r>
      <w:proofErr w:type="spellEnd"/>
      <w:r w:rsidRPr="00DB3949">
        <w:rPr>
          <w:rFonts w:asciiTheme="minorHAnsi" w:hAnsiTheme="minorHAnsi"/>
          <w:sz w:val="20"/>
          <w:szCs w:val="20"/>
          <w:lang w:val="en-GB"/>
        </w:rPr>
        <w:t xml:space="preserve"> in your daily work?</w:t>
      </w:r>
      <w:r w:rsidRPr="00DB3949">
        <w:rPr>
          <w:rFonts w:ascii="MS Gothic" w:eastAsia="MS Gothic" w:hAnsi="MS Gothic" w:cs="MS Gothic"/>
          <w:sz w:val="20"/>
          <w:szCs w:val="20"/>
          <w:lang w:val="en-GB"/>
        </w:rPr>
        <w:t> </w:t>
      </w:r>
    </w:p>
    <w:p w14:paraId="4E486BAD" w14:textId="77777777" w:rsidR="0047753D" w:rsidRPr="00DB3949" w:rsidRDefault="0047753D" w:rsidP="0047753D">
      <w:pPr>
        <w:pStyle w:val="ListParagraph"/>
        <w:numPr>
          <w:ilvl w:val="1"/>
          <w:numId w:val="1"/>
        </w:num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DB3949">
        <w:rPr>
          <w:rFonts w:asciiTheme="minorHAnsi" w:hAnsiTheme="minorHAnsi"/>
          <w:sz w:val="20"/>
          <w:szCs w:val="20"/>
          <w:lang w:val="en-GB"/>
        </w:rPr>
        <w:t>Positive aspects</w:t>
      </w:r>
    </w:p>
    <w:p w14:paraId="4B57B319" w14:textId="77777777" w:rsidR="0047753D" w:rsidRPr="00DB3949" w:rsidRDefault="0047753D" w:rsidP="0047753D">
      <w:pPr>
        <w:pStyle w:val="ListParagraph"/>
        <w:numPr>
          <w:ilvl w:val="1"/>
          <w:numId w:val="1"/>
        </w:num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DB3949">
        <w:rPr>
          <w:rFonts w:asciiTheme="minorHAnsi" w:hAnsiTheme="minorHAnsi"/>
          <w:sz w:val="20"/>
          <w:szCs w:val="20"/>
          <w:lang w:val="en-GB"/>
        </w:rPr>
        <w:t>Negative aspects</w:t>
      </w:r>
    </w:p>
    <w:p w14:paraId="7E7EAB75" w14:textId="77777777" w:rsidR="0047753D" w:rsidRPr="00DB3949" w:rsidRDefault="0047753D" w:rsidP="0047753D">
      <w:pPr>
        <w:pStyle w:val="ListParagraph"/>
        <w:numPr>
          <w:ilvl w:val="1"/>
          <w:numId w:val="1"/>
        </w:num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DB3949">
        <w:rPr>
          <w:rFonts w:asciiTheme="minorHAnsi" w:hAnsiTheme="minorHAnsi"/>
          <w:sz w:val="20"/>
          <w:szCs w:val="20"/>
          <w:lang w:val="en-GB"/>
        </w:rPr>
        <w:t>Barriers to use &amp; possible solutions</w:t>
      </w:r>
    </w:p>
    <w:p w14:paraId="5C849E7D" w14:textId="77777777" w:rsidR="0047753D" w:rsidRPr="00DB3949" w:rsidRDefault="0047753D" w:rsidP="0047753D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DB3949">
        <w:rPr>
          <w:rFonts w:asciiTheme="minorHAnsi" w:hAnsiTheme="minorHAnsi"/>
          <w:sz w:val="20"/>
          <w:szCs w:val="20"/>
          <w:lang w:val="en-GB"/>
        </w:rPr>
        <w:t xml:space="preserve">In what way did you use the </w:t>
      </w:r>
      <w:proofErr w:type="spellStart"/>
      <w:r w:rsidRPr="00DB3949">
        <w:rPr>
          <w:rFonts w:asciiTheme="minorHAnsi" w:hAnsiTheme="minorHAnsi"/>
          <w:sz w:val="20"/>
          <w:szCs w:val="20"/>
          <w:lang w:val="en-GB"/>
        </w:rPr>
        <w:t>BreinZorg</w:t>
      </w:r>
      <w:proofErr w:type="spellEnd"/>
      <w:r w:rsidRPr="00DB3949">
        <w:rPr>
          <w:rFonts w:asciiTheme="minorHAnsi" w:hAnsiTheme="minorHAnsi"/>
          <w:sz w:val="20"/>
          <w:szCs w:val="20"/>
          <w:lang w:val="en-GB"/>
        </w:rPr>
        <w:t xml:space="preserve"> materials?</w:t>
      </w:r>
      <w:r w:rsidRPr="00DB3949">
        <w:rPr>
          <w:rFonts w:ascii="MS Gothic" w:eastAsia="MS Gothic" w:hAnsi="MS Gothic" w:cs="MS Gothic"/>
          <w:sz w:val="20"/>
          <w:szCs w:val="20"/>
          <w:lang w:val="en-GB"/>
        </w:rPr>
        <w:t> </w:t>
      </w:r>
    </w:p>
    <w:p w14:paraId="66C10C55" w14:textId="77777777" w:rsidR="0047753D" w:rsidRPr="00DB3949" w:rsidRDefault="0047753D" w:rsidP="0047753D">
      <w:pPr>
        <w:pStyle w:val="ListParagraph"/>
        <w:numPr>
          <w:ilvl w:val="1"/>
          <w:numId w:val="1"/>
        </w:num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DB3949">
        <w:rPr>
          <w:rFonts w:asciiTheme="minorHAnsi" w:hAnsiTheme="minorHAnsi"/>
          <w:sz w:val="20"/>
          <w:szCs w:val="20"/>
          <w:lang w:val="en-GB"/>
        </w:rPr>
        <w:t>Was this effective?</w:t>
      </w:r>
    </w:p>
    <w:p w14:paraId="1702FA70" w14:textId="77777777" w:rsidR="0047753D" w:rsidRPr="00DB3949" w:rsidRDefault="0047753D" w:rsidP="0047753D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DB3949">
        <w:rPr>
          <w:rFonts w:asciiTheme="minorHAnsi" w:hAnsiTheme="minorHAnsi"/>
          <w:sz w:val="20"/>
          <w:szCs w:val="20"/>
          <w:lang w:val="en-GB"/>
        </w:rPr>
        <w:t xml:space="preserve">At what moment did you use the </w:t>
      </w:r>
      <w:proofErr w:type="spellStart"/>
      <w:r w:rsidRPr="00DB3949">
        <w:rPr>
          <w:rFonts w:asciiTheme="minorHAnsi" w:hAnsiTheme="minorHAnsi"/>
          <w:sz w:val="20"/>
          <w:szCs w:val="20"/>
          <w:lang w:val="en-GB"/>
        </w:rPr>
        <w:t>BreinZorg</w:t>
      </w:r>
      <w:proofErr w:type="spellEnd"/>
      <w:r w:rsidRPr="00DB3949">
        <w:rPr>
          <w:rFonts w:asciiTheme="minorHAnsi" w:hAnsiTheme="minorHAnsi"/>
          <w:sz w:val="20"/>
          <w:szCs w:val="20"/>
          <w:lang w:val="en-GB"/>
        </w:rPr>
        <w:t xml:space="preserve"> materials?</w:t>
      </w:r>
    </w:p>
    <w:p w14:paraId="684E6131" w14:textId="77777777" w:rsidR="0047753D" w:rsidRPr="00DB3949" w:rsidRDefault="0047753D" w:rsidP="0047753D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DB3949">
        <w:rPr>
          <w:rFonts w:asciiTheme="minorHAnsi" w:hAnsiTheme="minorHAnsi"/>
          <w:sz w:val="20"/>
          <w:szCs w:val="20"/>
          <w:lang w:val="en-GB"/>
        </w:rPr>
        <w:t xml:space="preserve">Has the use of </w:t>
      </w:r>
      <w:proofErr w:type="spellStart"/>
      <w:r w:rsidRPr="00DB3949">
        <w:rPr>
          <w:rFonts w:asciiTheme="minorHAnsi" w:hAnsiTheme="minorHAnsi"/>
          <w:sz w:val="20"/>
          <w:szCs w:val="20"/>
          <w:lang w:val="en-GB"/>
        </w:rPr>
        <w:t>BreinZorg</w:t>
      </w:r>
      <w:proofErr w:type="spellEnd"/>
      <w:r w:rsidRPr="00DB3949">
        <w:rPr>
          <w:rFonts w:asciiTheme="minorHAnsi" w:hAnsiTheme="minorHAnsi"/>
          <w:sz w:val="20"/>
          <w:szCs w:val="20"/>
          <w:lang w:val="en-GB"/>
        </w:rPr>
        <w:t xml:space="preserve"> changed the conversation with your patient? In what way?</w:t>
      </w:r>
    </w:p>
    <w:p w14:paraId="05834168" w14:textId="21F39215" w:rsidR="001D7FA8" w:rsidRPr="0047753D" w:rsidRDefault="0047753D" w:rsidP="0047753D">
      <w:pPr>
        <w:rPr>
          <w:lang w:val="en-US"/>
        </w:rPr>
      </w:pPr>
      <w:r w:rsidRPr="00DB3949">
        <w:rPr>
          <w:rFonts w:asciiTheme="minorHAnsi" w:hAnsiTheme="minorHAnsi"/>
          <w:sz w:val="20"/>
          <w:szCs w:val="20"/>
          <w:lang w:val="en-GB"/>
        </w:rPr>
        <w:t>Which healthcare professional do you think is best suited to use this material with patients?</w:t>
      </w:r>
    </w:p>
    <w:sectPr w:rsidR="001D7FA8" w:rsidRPr="004775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152D54"/>
    <w:multiLevelType w:val="hybridMultilevel"/>
    <w:tmpl w:val="48A073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9661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021"/>
    <w:rsid w:val="0002267F"/>
    <w:rsid w:val="0004436A"/>
    <w:rsid w:val="0004456F"/>
    <w:rsid w:val="00055107"/>
    <w:rsid w:val="0007119E"/>
    <w:rsid w:val="00095417"/>
    <w:rsid w:val="00095B04"/>
    <w:rsid w:val="000A27D2"/>
    <w:rsid w:val="000B6905"/>
    <w:rsid w:val="000C22DF"/>
    <w:rsid w:val="000C239F"/>
    <w:rsid w:val="000C4C1E"/>
    <w:rsid w:val="000D21DD"/>
    <w:rsid w:val="000D5790"/>
    <w:rsid w:val="000D65C5"/>
    <w:rsid w:val="00100333"/>
    <w:rsid w:val="001028E1"/>
    <w:rsid w:val="00105D1C"/>
    <w:rsid w:val="00114357"/>
    <w:rsid w:val="00131DC4"/>
    <w:rsid w:val="00134C10"/>
    <w:rsid w:val="00140CAC"/>
    <w:rsid w:val="001420F9"/>
    <w:rsid w:val="00151626"/>
    <w:rsid w:val="00156166"/>
    <w:rsid w:val="001618D3"/>
    <w:rsid w:val="0018171A"/>
    <w:rsid w:val="001A0BE2"/>
    <w:rsid w:val="001D3BCE"/>
    <w:rsid w:val="001D79CC"/>
    <w:rsid w:val="001D7FA8"/>
    <w:rsid w:val="001E5577"/>
    <w:rsid w:val="001E602D"/>
    <w:rsid w:val="001F701A"/>
    <w:rsid w:val="00224B93"/>
    <w:rsid w:val="0023134E"/>
    <w:rsid w:val="00252C6A"/>
    <w:rsid w:val="0026277C"/>
    <w:rsid w:val="00270714"/>
    <w:rsid w:val="00282387"/>
    <w:rsid w:val="00294D67"/>
    <w:rsid w:val="002A6219"/>
    <w:rsid w:val="002D4732"/>
    <w:rsid w:val="002E1AA4"/>
    <w:rsid w:val="002E51B8"/>
    <w:rsid w:val="002E51BE"/>
    <w:rsid w:val="002E635B"/>
    <w:rsid w:val="002F17BE"/>
    <w:rsid w:val="003103F4"/>
    <w:rsid w:val="003115CF"/>
    <w:rsid w:val="00313F17"/>
    <w:rsid w:val="0031485D"/>
    <w:rsid w:val="003249B9"/>
    <w:rsid w:val="003249FB"/>
    <w:rsid w:val="00343401"/>
    <w:rsid w:val="0034391E"/>
    <w:rsid w:val="00345B7E"/>
    <w:rsid w:val="0037556C"/>
    <w:rsid w:val="00376EF7"/>
    <w:rsid w:val="00391DD6"/>
    <w:rsid w:val="003952B5"/>
    <w:rsid w:val="003B32F6"/>
    <w:rsid w:val="003C0FFD"/>
    <w:rsid w:val="003E35B4"/>
    <w:rsid w:val="003E64E5"/>
    <w:rsid w:val="003F080A"/>
    <w:rsid w:val="004076C0"/>
    <w:rsid w:val="00417C2C"/>
    <w:rsid w:val="0042254C"/>
    <w:rsid w:val="0043201C"/>
    <w:rsid w:val="00435EA3"/>
    <w:rsid w:val="00450DDD"/>
    <w:rsid w:val="00453AEB"/>
    <w:rsid w:val="00453D7E"/>
    <w:rsid w:val="004559D6"/>
    <w:rsid w:val="0045711B"/>
    <w:rsid w:val="004611FD"/>
    <w:rsid w:val="00464C4B"/>
    <w:rsid w:val="0046762B"/>
    <w:rsid w:val="00472BF1"/>
    <w:rsid w:val="0047446A"/>
    <w:rsid w:val="00474A8B"/>
    <w:rsid w:val="0047753D"/>
    <w:rsid w:val="004819E0"/>
    <w:rsid w:val="004831D2"/>
    <w:rsid w:val="004A0374"/>
    <w:rsid w:val="004C03F0"/>
    <w:rsid w:val="004C749E"/>
    <w:rsid w:val="004C7C51"/>
    <w:rsid w:val="004D56D4"/>
    <w:rsid w:val="004E15D1"/>
    <w:rsid w:val="004E395E"/>
    <w:rsid w:val="004E3A14"/>
    <w:rsid w:val="004F4FBD"/>
    <w:rsid w:val="00503664"/>
    <w:rsid w:val="00512058"/>
    <w:rsid w:val="005129FA"/>
    <w:rsid w:val="005409EB"/>
    <w:rsid w:val="00542305"/>
    <w:rsid w:val="00543BB9"/>
    <w:rsid w:val="00546209"/>
    <w:rsid w:val="00555A54"/>
    <w:rsid w:val="0059071A"/>
    <w:rsid w:val="005908BA"/>
    <w:rsid w:val="00593B5B"/>
    <w:rsid w:val="005B1BFA"/>
    <w:rsid w:val="005C2348"/>
    <w:rsid w:val="005C6A79"/>
    <w:rsid w:val="005E33DC"/>
    <w:rsid w:val="006034BE"/>
    <w:rsid w:val="006056F5"/>
    <w:rsid w:val="0061337C"/>
    <w:rsid w:val="00621DD4"/>
    <w:rsid w:val="00631176"/>
    <w:rsid w:val="00632F64"/>
    <w:rsid w:val="00641152"/>
    <w:rsid w:val="00653D24"/>
    <w:rsid w:val="00667596"/>
    <w:rsid w:val="00671709"/>
    <w:rsid w:val="00675D89"/>
    <w:rsid w:val="00677021"/>
    <w:rsid w:val="00693BB3"/>
    <w:rsid w:val="006E718C"/>
    <w:rsid w:val="006E7494"/>
    <w:rsid w:val="006F0377"/>
    <w:rsid w:val="00700E54"/>
    <w:rsid w:val="0070348B"/>
    <w:rsid w:val="007049C4"/>
    <w:rsid w:val="007219D9"/>
    <w:rsid w:val="007221D7"/>
    <w:rsid w:val="00740F6D"/>
    <w:rsid w:val="00741B36"/>
    <w:rsid w:val="00741E3A"/>
    <w:rsid w:val="00744414"/>
    <w:rsid w:val="00754D59"/>
    <w:rsid w:val="0076350E"/>
    <w:rsid w:val="00767ED1"/>
    <w:rsid w:val="00770206"/>
    <w:rsid w:val="007907B2"/>
    <w:rsid w:val="00796E3D"/>
    <w:rsid w:val="007A530D"/>
    <w:rsid w:val="007B60B2"/>
    <w:rsid w:val="007C0041"/>
    <w:rsid w:val="007C4CCA"/>
    <w:rsid w:val="007C7537"/>
    <w:rsid w:val="007D473A"/>
    <w:rsid w:val="007D5BD5"/>
    <w:rsid w:val="0080166D"/>
    <w:rsid w:val="00803FDE"/>
    <w:rsid w:val="00804300"/>
    <w:rsid w:val="00812D10"/>
    <w:rsid w:val="0081333A"/>
    <w:rsid w:val="00814B1C"/>
    <w:rsid w:val="00814E1C"/>
    <w:rsid w:val="00820D08"/>
    <w:rsid w:val="00827588"/>
    <w:rsid w:val="00832D46"/>
    <w:rsid w:val="00861CFD"/>
    <w:rsid w:val="00866FFE"/>
    <w:rsid w:val="00872B38"/>
    <w:rsid w:val="008B6D55"/>
    <w:rsid w:val="008D2987"/>
    <w:rsid w:val="008E1CB8"/>
    <w:rsid w:val="008E1ED5"/>
    <w:rsid w:val="008F1E5B"/>
    <w:rsid w:val="008F746F"/>
    <w:rsid w:val="00900804"/>
    <w:rsid w:val="009043B7"/>
    <w:rsid w:val="00911BB1"/>
    <w:rsid w:val="0092231F"/>
    <w:rsid w:val="00955334"/>
    <w:rsid w:val="00964C0B"/>
    <w:rsid w:val="00965307"/>
    <w:rsid w:val="00966259"/>
    <w:rsid w:val="00972FCF"/>
    <w:rsid w:val="00977FE5"/>
    <w:rsid w:val="009A6BCC"/>
    <w:rsid w:val="009B267B"/>
    <w:rsid w:val="009B58D5"/>
    <w:rsid w:val="009B6008"/>
    <w:rsid w:val="009B7DB6"/>
    <w:rsid w:val="009C5BB5"/>
    <w:rsid w:val="009E1E41"/>
    <w:rsid w:val="009E7812"/>
    <w:rsid w:val="009F3E39"/>
    <w:rsid w:val="009F4467"/>
    <w:rsid w:val="00A04097"/>
    <w:rsid w:val="00A079D6"/>
    <w:rsid w:val="00A07D7B"/>
    <w:rsid w:val="00A159C8"/>
    <w:rsid w:val="00A32E43"/>
    <w:rsid w:val="00A51D11"/>
    <w:rsid w:val="00A51F5E"/>
    <w:rsid w:val="00A52ADD"/>
    <w:rsid w:val="00A53E3E"/>
    <w:rsid w:val="00A55C83"/>
    <w:rsid w:val="00A62956"/>
    <w:rsid w:val="00A7721E"/>
    <w:rsid w:val="00A80356"/>
    <w:rsid w:val="00A81486"/>
    <w:rsid w:val="00A905B9"/>
    <w:rsid w:val="00AA0ABA"/>
    <w:rsid w:val="00AB31C9"/>
    <w:rsid w:val="00AC7DEC"/>
    <w:rsid w:val="00AE277A"/>
    <w:rsid w:val="00B06302"/>
    <w:rsid w:val="00B101D3"/>
    <w:rsid w:val="00B11825"/>
    <w:rsid w:val="00B11F97"/>
    <w:rsid w:val="00B14BC1"/>
    <w:rsid w:val="00B15C6A"/>
    <w:rsid w:val="00B1772E"/>
    <w:rsid w:val="00B536D4"/>
    <w:rsid w:val="00B548C0"/>
    <w:rsid w:val="00B73199"/>
    <w:rsid w:val="00B74996"/>
    <w:rsid w:val="00B80381"/>
    <w:rsid w:val="00B82DEF"/>
    <w:rsid w:val="00B9502D"/>
    <w:rsid w:val="00BB214E"/>
    <w:rsid w:val="00BB2163"/>
    <w:rsid w:val="00BD3E81"/>
    <w:rsid w:val="00BF5065"/>
    <w:rsid w:val="00BF74A1"/>
    <w:rsid w:val="00C05C83"/>
    <w:rsid w:val="00C36C79"/>
    <w:rsid w:val="00C370B9"/>
    <w:rsid w:val="00C414F0"/>
    <w:rsid w:val="00C5282E"/>
    <w:rsid w:val="00C62BCC"/>
    <w:rsid w:val="00C634BC"/>
    <w:rsid w:val="00C80945"/>
    <w:rsid w:val="00C9111A"/>
    <w:rsid w:val="00C92B64"/>
    <w:rsid w:val="00C92EEC"/>
    <w:rsid w:val="00CA07AC"/>
    <w:rsid w:val="00CD3330"/>
    <w:rsid w:val="00CE43E2"/>
    <w:rsid w:val="00CE4C86"/>
    <w:rsid w:val="00D13DCD"/>
    <w:rsid w:val="00D24C64"/>
    <w:rsid w:val="00D268FB"/>
    <w:rsid w:val="00D34AEE"/>
    <w:rsid w:val="00D410C4"/>
    <w:rsid w:val="00D424CD"/>
    <w:rsid w:val="00D43B97"/>
    <w:rsid w:val="00D6311B"/>
    <w:rsid w:val="00D65CF5"/>
    <w:rsid w:val="00D76123"/>
    <w:rsid w:val="00D96E7D"/>
    <w:rsid w:val="00DA1578"/>
    <w:rsid w:val="00DA6529"/>
    <w:rsid w:val="00DB44CE"/>
    <w:rsid w:val="00DB62C3"/>
    <w:rsid w:val="00DB6B7F"/>
    <w:rsid w:val="00DB71CF"/>
    <w:rsid w:val="00DC526D"/>
    <w:rsid w:val="00DD3F83"/>
    <w:rsid w:val="00DF0D95"/>
    <w:rsid w:val="00E00A89"/>
    <w:rsid w:val="00E07C71"/>
    <w:rsid w:val="00E2119D"/>
    <w:rsid w:val="00E249BB"/>
    <w:rsid w:val="00E51A30"/>
    <w:rsid w:val="00E52D51"/>
    <w:rsid w:val="00E56D2F"/>
    <w:rsid w:val="00E711C8"/>
    <w:rsid w:val="00E84043"/>
    <w:rsid w:val="00E91774"/>
    <w:rsid w:val="00EB562A"/>
    <w:rsid w:val="00EC7979"/>
    <w:rsid w:val="00ED17A6"/>
    <w:rsid w:val="00ED22E7"/>
    <w:rsid w:val="00ED2E93"/>
    <w:rsid w:val="00EE32CC"/>
    <w:rsid w:val="00EF3024"/>
    <w:rsid w:val="00F06C53"/>
    <w:rsid w:val="00F12CDC"/>
    <w:rsid w:val="00F165FE"/>
    <w:rsid w:val="00F16827"/>
    <w:rsid w:val="00F25EB0"/>
    <w:rsid w:val="00F304DA"/>
    <w:rsid w:val="00F32E46"/>
    <w:rsid w:val="00F36F60"/>
    <w:rsid w:val="00F453FA"/>
    <w:rsid w:val="00F459AE"/>
    <w:rsid w:val="00F527EC"/>
    <w:rsid w:val="00F61ED9"/>
    <w:rsid w:val="00F71F8C"/>
    <w:rsid w:val="00F81A1E"/>
    <w:rsid w:val="00F85D14"/>
    <w:rsid w:val="00F90318"/>
    <w:rsid w:val="00F949E3"/>
    <w:rsid w:val="00FA42C4"/>
    <w:rsid w:val="00FA4635"/>
    <w:rsid w:val="00FA553B"/>
    <w:rsid w:val="00FB09E0"/>
    <w:rsid w:val="00FB1396"/>
    <w:rsid w:val="00FB3258"/>
    <w:rsid w:val="00FD5040"/>
    <w:rsid w:val="00FE0ABC"/>
    <w:rsid w:val="00FE46B0"/>
    <w:rsid w:val="00FE5696"/>
    <w:rsid w:val="00FE5B38"/>
    <w:rsid w:val="00FF266C"/>
    <w:rsid w:val="00FF2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948461"/>
  <w15:chartTrackingRefBased/>
  <w15:docId w15:val="{7AEBD11C-48C7-874D-B93F-D0C55E16D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53D"/>
    <w:rPr>
      <w:rFonts w:ascii="Times New Roman" w:eastAsia="Times New Roman" w:hAnsi="Times New Roman" w:cs="Times New Roman"/>
      <w:kern w:val="0"/>
      <w:lang w:val="nl-NL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0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70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70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70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70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70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70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70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70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02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702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702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702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702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702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702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702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702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770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702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0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702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770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702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770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70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70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702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770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433</Characters>
  <Application>Microsoft Office Word</Application>
  <DocSecurity>0</DocSecurity>
  <Lines>18</Lines>
  <Paragraphs>16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in, Lotte (NP)</dc:creator>
  <cp:keywords/>
  <dc:description/>
  <cp:lastModifiedBy>Bethany Kumar</cp:lastModifiedBy>
  <cp:revision>3</cp:revision>
  <dcterms:created xsi:type="dcterms:W3CDTF">2026-03-26T00:33:00Z</dcterms:created>
  <dcterms:modified xsi:type="dcterms:W3CDTF">2026-03-26T00:33:00Z</dcterms:modified>
</cp:coreProperties>
</file>